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F348D9" w:rsidRDefault="003E2787" w:rsidP="00BC5645">
      <w:pPr>
        <w:bidi w:val="0"/>
        <w:jc w:val="both"/>
        <w:rPr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F348D9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F348D9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BC564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14</w:t>
      </w:r>
      <w:bookmarkStart w:id="0" w:name="_GoBack"/>
      <w:bookmarkEnd w:id="0"/>
      <w:r w:rsidR="00CF73EC" w:rsidRPr="00F348D9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. No. of leaves per plant of eight wheat genotypes as affected by </w:t>
      </w:r>
      <w:r w:rsidR="00CF73EC" w:rsidRPr="00F348D9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F348D9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F348D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F348D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F348D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F348D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F348D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F348D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9"/>
        <w:gridCol w:w="1375"/>
        <w:gridCol w:w="1418"/>
        <w:gridCol w:w="1478"/>
        <w:gridCol w:w="1418"/>
        <w:gridCol w:w="1418"/>
        <w:gridCol w:w="1477"/>
        <w:gridCol w:w="1477"/>
      </w:tblGrid>
      <w:tr w:rsidR="00CF73EC" w:rsidRPr="00030D83" w:rsidTr="00F348D9">
        <w:trPr>
          <w:jc w:val="center"/>
        </w:trPr>
        <w:tc>
          <w:tcPr>
            <w:tcW w:w="45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No. of leaves per plant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</w:tr>
      <w:tr w:rsidR="00CF73EC" w:rsidRPr="00030D83" w:rsidTr="00F348D9">
        <w:trPr>
          <w:jc w:val="center"/>
        </w:trPr>
        <w:tc>
          <w:tcPr>
            <w:tcW w:w="459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92v±1.09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94v±1.5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68v±1.0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69w±1.51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65t±0.85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62u±1.31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66stu±1.2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70st±1.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22s→v±1.1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25tuv±1.62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90t±0.90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87tu±1.36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79rst±1.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85s±1.7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36q→u±1.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40stu±1.66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62qrs±1.04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63qrs±1.50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38m→r±1.4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47n→r±1.8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82lmn±1.5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92mn±1.96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25h→k±1.40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34h→k±1.84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12jkl±1.6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24jkl±2.0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61mno±1.4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71mno±1.92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59l→p±1.26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64m→p±1.71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00ghi±1.8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15hi±2.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55h→k±1.7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68h→k±2.11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20c→g±1.63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33d→g±2.04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42d→h±1.9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60fgh±2.2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93d→i±1.8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08f→i±2.21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37c→f±1.70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49c→f±2.07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86a→f±2.0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06a→f±2.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34a→f±1.9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52b→f±2.28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00i→o±1.34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07j→o±1.77</w:t>
            </w:r>
          </w:p>
        </w:tc>
      </w:tr>
      <w:tr w:rsidR="00CF73EC" w:rsidRPr="00030D83" w:rsidTr="00F348D9">
        <w:trPr>
          <w:jc w:val="center"/>
        </w:trPr>
        <w:tc>
          <w:tcPr>
            <w:tcW w:w="459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24tuv±1.1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28tuv±1.6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88uv±1.0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91uvw±1.57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95t±0.89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95tu±1.37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28n→s±1.4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00uv±1.5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67p→t±1.2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73q→t±1.73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04st±0.92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03tu±1.39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64k→p±1.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75l→p±1.9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89pqr±1.3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95pqr±1.75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82qr±1.08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84qr±1.54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80j→o±1.5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89k→o±1.9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35i→l±1.6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49jkl±2.07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46hij±1.46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55hij±1.89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22jk±1.6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35jk±2.0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93klm±1.5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04lm±1.98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02i→n±1.34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10j→n±1.80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62b→g±1.9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82d→g±2.3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07d→h±1.8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23d→h±2.22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42b→e±1.69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57cde±2.09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95a→e±2.0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15a→e±2.4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46a→e±1.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64a→e±2.30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81bc±1.79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96bc±2.18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17ab±2.1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37abc±2.4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48a→d±1.9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66a→d±2.33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14h→l±1.38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22i→l±1.82</w:t>
            </w:r>
          </w:p>
        </w:tc>
      </w:tr>
      <w:tr w:rsidR="00CF73EC" w:rsidRPr="00030D83" w:rsidTr="00F348D9">
        <w:trPr>
          <w:jc w:val="center"/>
        </w:trPr>
        <w:tc>
          <w:tcPr>
            <w:tcW w:w="459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47tuv±1.2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52stu±1.6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82p→s±1.3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89p→s±1.76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02b±1.83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19b±2.21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53l→q±1.4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63m→q±1.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91pq±1.3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97pq±1.77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24rst±0.95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24st±1.42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88j→n±1.5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00j→n±1.9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25nop±1.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32op±1.82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09pq±1.12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13pq±1.59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00j→m±1.5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12j→m±2.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28a→g±1.9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45c→g±2.28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68gh±1.50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77h±1.91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40ij±1.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53j±2.0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68g→j±1.7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82hij±2.14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56hi±1.46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65hi±1.89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98a→d±2.0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19a→d±2.4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92a±2.0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12a±2.40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52bcd±1.71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66bcd±2.10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17ab±2.1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39ab±2.4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78abc±2.0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97abc±2.37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12a±2.38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38a±2.67</w:t>
            </w:r>
          </w:p>
        </w:tc>
      </w:tr>
      <w:tr w:rsidR="00CF73EC" w:rsidRPr="00030D83" w:rsidTr="00F348D9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27a±2.1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48a±2.4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83ab±2.0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02ab±2.40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08h→m±1.37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030D83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030D8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15i→m±1.79</w:t>
            </w:r>
          </w:p>
        </w:tc>
      </w:tr>
      <w:tr w:rsidR="00CF73EC" w:rsidRPr="00030D83" w:rsidTr="00F348D9">
        <w:trPr>
          <w:trHeight w:val="397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407C3B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4922FE" w:rsidRDefault="00CF73EC" w:rsidP="00994E88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7ADF" w:rsidRDefault="00787ADF" w:rsidP="001715F1">
      <w:pPr>
        <w:spacing w:after="0" w:line="240" w:lineRule="auto"/>
      </w:pPr>
      <w:r>
        <w:separator/>
      </w:r>
    </w:p>
  </w:endnote>
  <w:endnote w:type="continuationSeparator" w:id="0">
    <w:p w:rsidR="00787ADF" w:rsidRDefault="00787ADF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5645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7ADF" w:rsidRDefault="00787ADF" w:rsidP="001715F1">
      <w:pPr>
        <w:spacing w:after="0" w:line="240" w:lineRule="auto"/>
      </w:pPr>
      <w:r>
        <w:separator/>
      </w:r>
    </w:p>
  </w:footnote>
  <w:footnote w:type="continuationSeparator" w:id="0">
    <w:p w:rsidR="00787ADF" w:rsidRDefault="00787ADF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6AD1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1AEF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2787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07C3B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87ADF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902C48"/>
    <w:rsid w:val="00903FDD"/>
    <w:rsid w:val="00905D6E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4E88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C5645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27AF6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C7F16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0</TotalTime>
  <Pages>1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0</cp:revision>
  <dcterms:created xsi:type="dcterms:W3CDTF">2025-05-29T06:56:00Z</dcterms:created>
  <dcterms:modified xsi:type="dcterms:W3CDTF">2025-10-23T09:25:00Z</dcterms:modified>
</cp:coreProperties>
</file>